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F3416" w14:textId="77777777" w:rsidR="00875704" w:rsidRDefault="00875704" w:rsidP="00875704"/>
    <w:p w14:paraId="3DBDFB38" w14:textId="77777777" w:rsidR="00875704" w:rsidRPr="004E337E" w:rsidRDefault="00875704" w:rsidP="00875704">
      <w:pPr>
        <w:rPr>
          <w:b/>
          <w:bCs/>
        </w:rPr>
      </w:pPr>
      <w:r w:rsidRPr="004E337E">
        <w:rPr>
          <w:b/>
          <w:bCs/>
        </w:rPr>
        <w:t>Independent Samples T-Test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4"/>
        <w:gridCol w:w="186"/>
        <w:gridCol w:w="1108"/>
        <w:gridCol w:w="186"/>
        <w:gridCol w:w="793"/>
        <w:gridCol w:w="228"/>
        <w:gridCol w:w="482"/>
        <w:gridCol w:w="186"/>
        <w:gridCol w:w="639"/>
        <w:gridCol w:w="201"/>
      </w:tblGrid>
      <w:tr w:rsidR="00875704" w:rsidRPr="004E337E" w14:paraId="1C94DD6F" w14:textId="77777777" w:rsidTr="008D4EC1">
        <w:trPr>
          <w:cantSplit/>
          <w:tblHeader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C5B7B45" w14:textId="77777777" w:rsidR="00875704" w:rsidRPr="004E337E" w:rsidRDefault="00875704" w:rsidP="008D4EC1">
            <w:pPr>
              <w:rPr>
                <w:b/>
                <w:bCs/>
              </w:rPr>
            </w:pPr>
            <w:r w:rsidRPr="004E337E">
              <w:t>Independent Samples T-Test</w:t>
            </w:r>
          </w:p>
        </w:tc>
      </w:tr>
      <w:tr w:rsidR="00875704" w:rsidRPr="004E337E" w14:paraId="4224A0CE" w14:textId="77777777" w:rsidTr="008D4EC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5FFBD39" w14:textId="77777777" w:rsidR="00875704" w:rsidRPr="004E337E" w:rsidRDefault="00875704" w:rsidP="008D4EC1">
            <w:pPr>
              <w:rPr>
                <w:b/>
                <w:bCs/>
              </w:rPr>
            </w:pPr>
            <w:r w:rsidRPr="004E337E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0F0AFBA4" w14:textId="77777777" w:rsidR="00875704" w:rsidRPr="004E337E" w:rsidRDefault="00875704" w:rsidP="008D4EC1">
            <w:pPr>
              <w:rPr>
                <w:b/>
                <w:bCs/>
              </w:rPr>
            </w:pPr>
            <w:r w:rsidRPr="004E337E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3648471" w14:textId="77777777" w:rsidR="00875704" w:rsidRPr="004E337E" w:rsidRDefault="00875704" w:rsidP="008D4EC1">
            <w:pPr>
              <w:rPr>
                <w:b/>
                <w:bCs/>
              </w:rPr>
            </w:pPr>
            <w:r w:rsidRPr="004E337E">
              <w:rPr>
                <w:b/>
                <w:bCs/>
              </w:rPr>
              <w:t>Statistic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3239AFEE" w14:textId="77777777" w:rsidR="00875704" w:rsidRPr="004E337E" w:rsidRDefault="00875704" w:rsidP="008D4EC1">
            <w:pPr>
              <w:rPr>
                <w:b/>
                <w:bCs/>
              </w:rPr>
            </w:pPr>
            <w:proofErr w:type="spellStart"/>
            <w:r w:rsidRPr="004E337E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6A1EFEDF" w14:textId="77777777" w:rsidR="00875704" w:rsidRPr="004E337E" w:rsidRDefault="00875704" w:rsidP="008D4EC1">
            <w:pPr>
              <w:rPr>
                <w:b/>
                <w:bCs/>
              </w:rPr>
            </w:pPr>
            <w:r w:rsidRPr="004E337E">
              <w:rPr>
                <w:b/>
                <w:bCs/>
              </w:rPr>
              <w:t>p</w:t>
            </w:r>
          </w:p>
        </w:tc>
      </w:tr>
      <w:tr w:rsidR="00875704" w:rsidRPr="004E337E" w14:paraId="2D8EC4D2" w14:textId="77777777" w:rsidTr="008D4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239D8FA" w14:textId="77777777" w:rsidR="00875704" w:rsidRPr="004E337E" w:rsidRDefault="00875704" w:rsidP="008D4EC1">
            <w:r w:rsidRPr="004E337E">
              <w:t>total sco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045B600" w14:textId="77777777" w:rsidR="00875704" w:rsidRPr="004E337E" w:rsidRDefault="00875704" w:rsidP="008D4EC1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D640D45" w14:textId="77777777" w:rsidR="00875704" w:rsidRPr="004E337E" w:rsidRDefault="00875704" w:rsidP="008D4EC1">
            <w:r w:rsidRPr="004E337E">
              <w:t>Student's 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25DDFCB" w14:textId="77777777" w:rsidR="00875704" w:rsidRPr="004E337E" w:rsidRDefault="00875704" w:rsidP="008D4EC1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065F2C6A" w14:textId="77777777" w:rsidR="00875704" w:rsidRPr="004E337E" w:rsidRDefault="00875704" w:rsidP="008D4EC1">
            <w:r w:rsidRPr="004E337E">
              <w:t>-1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C37A4CB" w14:textId="77777777" w:rsidR="00875704" w:rsidRPr="004E337E" w:rsidRDefault="00875704" w:rsidP="008D4EC1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DB9C1C2" w14:textId="77777777" w:rsidR="00875704" w:rsidRPr="004E337E" w:rsidRDefault="00875704" w:rsidP="008D4EC1">
            <w:r w:rsidRPr="004E337E"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6A4B0A4A" w14:textId="77777777" w:rsidR="00875704" w:rsidRPr="004E337E" w:rsidRDefault="00875704" w:rsidP="008D4EC1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BD6986A" w14:textId="77777777" w:rsidR="00875704" w:rsidRPr="004E337E" w:rsidRDefault="00875704" w:rsidP="008D4EC1">
            <w:r w:rsidRPr="004E337E">
              <w:t>0.1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2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2A20B0D" w14:textId="77777777" w:rsidR="00875704" w:rsidRPr="004E337E" w:rsidRDefault="00875704" w:rsidP="008D4EC1"/>
        </w:tc>
      </w:tr>
      <w:tr w:rsidR="00875704" w:rsidRPr="004E337E" w14:paraId="72EA76C6" w14:textId="77777777" w:rsidTr="008D4EC1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5921709F" w14:textId="77777777" w:rsidR="00875704" w:rsidRPr="004E337E" w:rsidRDefault="00875704" w:rsidP="008D4EC1">
            <w:r w:rsidRPr="004E337E">
              <w:t>Note. H</w:t>
            </w:r>
            <w:r w:rsidRPr="004E337E">
              <w:rPr>
                <w:rFonts w:ascii="Cambria Math" w:hAnsi="Cambria Math" w:cs="Cambria Math"/>
              </w:rPr>
              <w:t>ₐ</w:t>
            </w:r>
            <w:r w:rsidRPr="004E337E">
              <w:t xml:space="preserve"> </w:t>
            </w:r>
            <w:r w:rsidRPr="004E337E">
              <w:rPr>
                <w:rFonts w:ascii="DengXian" w:eastAsia="DengXian" w:hAnsi="DengXian" w:cs="DengXian" w:hint="eastAsia"/>
              </w:rPr>
              <w:t>μ</w:t>
            </w:r>
            <w:r w:rsidRPr="004E337E">
              <w:rPr>
                <w:rFonts w:ascii="Times New Roman" w:hAnsi="Times New Roman" w:cs="Times New Roman"/>
              </w:rPr>
              <w:t> </w:t>
            </w:r>
            <w:r w:rsidRPr="004E337E">
              <w:rPr>
                <w:vertAlign w:val="subscript"/>
              </w:rPr>
              <w:t>1</w:t>
            </w:r>
            <w:r w:rsidRPr="004E337E">
              <w:t xml:space="preserve"> ≠ μ</w:t>
            </w:r>
            <w:r w:rsidRPr="004E337E">
              <w:rPr>
                <w:rFonts w:ascii="Times New Roman" w:hAnsi="Times New Roman" w:cs="Times New Roman"/>
              </w:rPr>
              <w:t> </w:t>
            </w:r>
            <w:r w:rsidRPr="004E337E">
              <w:rPr>
                <w:vertAlign w:val="subscript"/>
              </w:rPr>
              <w:t>2</w:t>
            </w:r>
          </w:p>
        </w:tc>
      </w:tr>
      <w:tr w:rsidR="00875704" w:rsidRPr="004E337E" w14:paraId="2B43B834" w14:textId="77777777" w:rsidTr="008D4EC1">
        <w:trPr>
          <w:cantSplit/>
          <w:tblCellSpacing w:w="15" w:type="dxa"/>
        </w:trPr>
        <w:tc>
          <w:tcPr>
            <w:tcW w:w="0" w:type="auto"/>
            <w:gridSpan w:val="10"/>
            <w:tcBorders>
              <w:top w:val="nil"/>
              <w:left w:val="nil"/>
              <w:bottom w:val="nil"/>
              <w:right w:val="nil"/>
            </w:tcBorders>
            <w:tcMar>
              <w:top w:w="3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27DB832A" w14:textId="77777777" w:rsidR="00875704" w:rsidRPr="004E337E" w:rsidRDefault="00875704" w:rsidP="008D4EC1"/>
        </w:tc>
      </w:tr>
    </w:tbl>
    <w:p w14:paraId="5FFE637A" w14:textId="77777777" w:rsidR="00875704" w:rsidRPr="004E337E" w:rsidRDefault="00875704" w:rsidP="00875704">
      <w:r w:rsidRPr="004E337E">
        <w:t> 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94"/>
        <w:gridCol w:w="186"/>
        <w:gridCol w:w="513"/>
        <w:gridCol w:w="356"/>
        <w:gridCol w:w="482"/>
        <w:gridCol w:w="186"/>
        <w:gridCol w:w="600"/>
        <w:gridCol w:w="208"/>
        <w:gridCol w:w="738"/>
        <w:gridCol w:w="252"/>
        <w:gridCol w:w="528"/>
        <w:gridCol w:w="186"/>
        <w:gridCol w:w="639"/>
        <w:gridCol w:w="201"/>
      </w:tblGrid>
      <w:tr w:rsidR="00875704" w:rsidRPr="004E337E" w14:paraId="228E258C" w14:textId="77777777" w:rsidTr="008D4EC1">
        <w:trPr>
          <w:cantSplit/>
          <w:tblHeader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0" w:type="dxa"/>
              <w:bottom w:w="60" w:type="dxa"/>
              <w:right w:w="120" w:type="dxa"/>
            </w:tcMar>
            <w:vAlign w:val="center"/>
            <w:hideMark/>
          </w:tcPr>
          <w:p w14:paraId="3D3B2F30" w14:textId="77777777" w:rsidR="00875704" w:rsidRPr="004E337E" w:rsidRDefault="00875704" w:rsidP="008D4EC1">
            <w:pPr>
              <w:rPr>
                <w:b/>
                <w:bCs/>
              </w:rPr>
            </w:pPr>
            <w:r w:rsidRPr="004E337E">
              <w:t>Group Descriptives</w:t>
            </w:r>
          </w:p>
        </w:tc>
      </w:tr>
      <w:tr w:rsidR="00875704" w:rsidRPr="004E337E" w14:paraId="6DD9C98A" w14:textId="77777777" w:rsidTr="008D4EC1">
        <w:trPr>
          <w:cantSplit/>
          <w:tblHeader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2432EEC" w14:textId="77777777" w:rsidR="00875704" w:rsidRPr="004E337E" w:rsidRDefault="00875704" w:rsidP="008D4EC1">
            <w:pPr>
              <w:rPr>
                <w:b/>
                <w:bCs/>
              </w:rPr>
            </w:pPr>
            <w:r w:rsidRPr="004E337E">
              <w:rPr>
                <w:b/>
                <w:bCs/>
              </w:rPr>
              <w:t> 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266BDD04" w14:textId="77777777" w:rsidR="00875704" w:rsidRPr="004E337E" w:rsidRDefault="00875704" w:rsidP="008D4EC1">
            <w:pPr>
              <w:rPr>
                <w:b/>
                <w:bCs/>
              </w:rPr>
            </w:pPr>
            <w:r w:rsidRPr="004E337E">
              <w:rPr>
                <w:b/>
                <w:bCs/>
              </w:rPr>
              <w:t>Group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30AAEA9" w14:textId="77777777" w:rsidR="00875704" w:rsidRPr="004E337E" w:rsidRDefault="00875704" w:rsidP="008D4EC1">
            <w:pPr>
              <w:rPr>
                <w:b/>
                <w:bCs/>
              </w:rPr>
            </w:pPr>
            <w:r w:rsidRPr="004E337E">
              <w:rPr>
                <w:b/>
                <w:bCs/>
              </w:rPr>
              <w:t>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1BDB3275" w14:textId="77777777" w:rsidR="00875704" w:rsidRPr="004E337E" w:rsidRDefault="00875704" w:rsidP="008D4EC1">
            <w:pPr>
              <w:rPr>
                <w:b/>
                <w:bCs/>
              </w:rPr>
            </w:pPr>
            <w:r w:rsidRPr="004E337E">
              <w:rPr>
                <w:b/>
                <w:bCs/>
              </w:rPr>
              <w:t>Me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432B7AA9" w14:textId="77777777" w:rsidR="00875704" w:rsidRPr="004E337E" w:rsidRDefault="00875704" w:rsidP="008D4EC1">
            <w:pPr>
              <w:rPr>
                <w:b/>
                <w:bCs/>
              </w:rPr>
            </w:pPr>
            <w:r w:rsidRPr="004E337E">
              <w:rPr>
                <w:b/>
                <w:bCs/>
              </w:rPr>
              <w:t>Median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60D7C29" w14:textId="77777777" w:rsidR="00875704" w:rsidRPr="004E337E" w:rsidRDefault="00875704" w:rsidP="008D4EC1">
            <w:pPr>
              <w:rPr>
                <w:b/>
                <w:bCs/>
              </w:rPr>
            </w:pPr>
            <w:r w:rsidRPr="004E337E">
              <w:rPr>
                <w:b/>
                <w:bCs/>
              </w:rPr>
              <w:t>SD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6" w:space="0" w:color="333333"/>
              <w:right w:val="nil"/>
            </w:tcBorders>
            <w:tcMar>
              <w:top w:w="60" w:type="dxa"/>
              <w:left w:w="120" w:type="dxa"/>
              <w:bottom w:w="60" w:type="dxa"/>
              <w:right w:w="120" w:type="dxa"/>
            </w:tcMar>
            <w:vAlign w:val="center"/>
            <w:hideMark/>
          </w:tcPr>
          <w:p w14:paraId="7E6117C5" w14:textId="77777777" w:rsidR="00875704" w:rsidRPr="004E337E" w:rsidRDefault="00875704" w:rsidP="008D4EC1">
            <w:pPr>
              <w:rPr>
                <w:b/>
                <w:bCs/>
              </w:rPr>
            </w:pPr>
            <w:r w:rsidRPr="004E337E">
              <w:rPr>
                <w:b/>
                <w:bCs/>
              </w:rPr>
              <w:t>SE</w:t>
            </w:r>
          </w:p>
        </w:tc>
      </w:tr>
      <w:tr w:rsidR="00875704" w:rsidRPr="004E337E" w14:paraId="3A67FCA0" w14:textId="77777777" w:rsidTr="008D4EC1">
        <w:trPr>
          <w:cantSplit/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57159F67" w14:textId="77777777" w:rsidR="00875704" w:rsidRPr="004E337E" w:rsidRDefault="00875704" w:rsidP="008D4EC1">
            <w:r w:rsidRPr="004E337E">
              <w:t>total sco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3911E63" w14:textId="77777777" w:rsidR="00875704" w:rsidRPr="004E337E" w:rsidRDefault="00875704" w:rsidP="008D4E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2147B25B" w14:textId="77777777" w:rsidR="00875704" w:rsidRPr="004E337E" w:rsidRDefault="00875704" w:rsidP="008D4EC1">
            <w:r w:rsidRPr="004E337E"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5692003C" w14:textId="77777777" w:rsidR="00875704" w:rsidRPr="004E337E" w:rsidRDefault="00875704" w:rsidP="008D4E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A1FD9F6" w14:textId="77777777" w:rsidR="00875704" w:rsidRPr="004E337E" w:rsidRDefault="00875704" w:rsidP="008D4EC1">
            <w:r w:rsidRPr="004E337E">
              <w:t>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2F975E0" w14:textId="77777777" w:rsidR="00875704" w:rsidRPr="004E337E" w:rsidRDefault="00875704" w:rsidP="008D4E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672C0576" w14:textId="77777777" w:rsidR="00875704" w:rsidRPr="004E337E" w:rsidRDefault="00875704" w:rsidP="008D4EC1">
            <w:r w:rsidRPr="004E337E">
              <w:t>4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EDA8012" w14:textId="77777777" w:rsidR="00875704" w:rsidRPr="004E337E" w:rsidRDefault="00875704" w:rsidP="008D4E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3F700436" w14:textId="77777777" w:rsidR="00875704" w:rsidRPr="004E337E" w:rsidRDefault="00875704" w:rsidP="008D4EC1">
            <w:r w:rsidRPr="004E337E">
              <w:t>49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475E6502" w14:textId="77777777" w:rsidR="00875704" w:rsidRPr="004E337E" w:rsidRDefault="00875704" w:rsidP="008D4E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B55CBF5" w14:textId="77777777" w:rsidR="00875704" w:rsidRPr="004E337E" w:rsidRDefault="00875704" w:rsidP="008D4EC1">
            <w:r w:rsidRPr="004E337E"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757E1B64" w14:textId="77777777" w:rsidR="00875704" w:rsidRPr="004E337E" w:rsidRDefault="00875704" w:rsidP="008D4EC1"/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120" w:type="dxa"/>
              <w:bottom w:w="30" w:type="dxa"/>
              <w:right w:w="0" w:type="dxa"/>
            </w:tcMar>
            <w:vAlign w:val="center"/>
            <w:hideMark/>
          </w:tcPr>
          <w:p w14:paraId="01EDBDAC" w14:textId="77777777" w:rsidR="00875704" w:rsidRPr="004E337E" w:rsidRDefault="00875704" w:rsidP="008D4EC1">
            <w:r w:rsidRPr="004E337E">
              <w:t>0.8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20" w:type="dxa"/>
              <w:left w:w="30" w:type="dxa"/>
              <w:bottom w:w="30" w:type="dxa"/>
              <w:right w:w="120" w:type="dxa"/>
            </w:tcMar>
            <w:vAlign w:val="center"/>
            <w:hideMark/>
          </w:tcPr>
          <w:p w14:paraId="18922A28" w14:textId="77777777" w:rsidR="00875704" w:rsidRPr="004E337E" w:rsidRDefault="00875704" w:rsidP="008D4EC1"/>
        </w:tc>
      </w:tr>
      <w:tr w:rsidR="00875704" w:rsidRPr="004E337E" w14:paraId="1DF768B6" w14:textId="77777777" w:rsidTr="008D4EC1">
        <w:trPr>
          <w:cantSplit/>
          <w:tblCellSpacing w:w="15" w:type="dxa"/>
        </w:trPr>
        <w:tc>
          <w:tcPr>
            <w:tcW w:w="0" w:type="auto"/>
            <w:gridSpan w:val="2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15" w:type="dxa"/>
              <w:left w:w="15" w:type="dxa"/>
              <w:bottom w:w="120" w:type="dxa"/>
              <w:right w:w="15" w:type="dxa"/>
            </w:tcMar>
            <w:vAlign w:val="center"/>
            <w:hideMark/>
          </w:tcPr>
          <w:p w14:paraId="42536A87" w14:textId="77777777" w:rsidR="00875704" w:rsidRPr="004E337E" w:rsidRDefault="00875704" w:rsidP="008D4EC1">
            <w:r w:rsidRPr="004E337E"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152AA62C" w14:textId="77777777" w:rsidR="00875704" w:rsidRPr="004E337E" w:rsidRDefault="00875704" w:rsidP="008D4EC1">
            <w:r w:rsidRPr="004E337E"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0359365" w14:textId="77777777" w:rsidR="00875704" w:rsidRPr="004E337E" w:rsidRDefault="00875704" w:rsidP="008D4EC1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42644004" w14:textId="77777777" w:rsidR="00875704" w:rsidRPr="004E337E" w:rsidRDefault="00875704" w:rsidP="008D4EC1">
            <w:r w:rsidRPr="004E337E"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1AF8A762" w14:textId="77777777" w:rsidR="00875704" w:rsidRPr="004E337E" w:rsidRDefault="00875704" w:rsidP="008D4EC1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03A0A7B" w14:textId="77777777" w:rsidR="00875704" w:rsidRPr="004E337E" w:rsidRDefault="00875704" w:rsidP="008D4EC1">
            <w:r w:rsidRPr="004E337E"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DB0ED25" w14:textId="77777777" w:rsidR="00875704" w:rsidRPr="004E337E" w:rsidRDefault="00875704" w:rsidP="008D4EC1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78683D3" w14:textId="77777777" w:rsidR="00875704" w:rsidRPr="004E337E" w:rsidRDefault="00875704" w:rsidP="008D4EC1">
            <w:r w:rsidRPr="004E337E">
              <w:t>51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2E7C1842" w14:textId="77777777" w:rsidR="00875704" w:rsidRPr="004E337E" w:rsidRDefault="00875704" w:rsidP="008D4EC1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69BB7750" w14:textId="77777777" w:rsidR="00875704" w:rsidRPr="004E337E" w:rsidRDefault="00875704" w:rsidP="008D4EC1">
            <w:r w:rsidRPr="004E337E">
              <w:t>13.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57DD2203" w14:textId="77777777" w:rsidR="00875704" w:rsidRPr="004E337E" w:rsidRDefault="00875704" w:rsidP="008D4EC1"/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120" w:type="dxa"/>
              <w:bottom w:w="120" w:type="dxa"/>
              <w:right w:w="0" w:type="dxa"/>
            </w:tcMar>
            <w:vAlign w:val="center"/>
            <w:hideMark/>
          </w:tcPr>
          <w:p w14:paraId="596EA0C9" w14:textId="77777777" w:rsidR="00875704" w:rsidRPr="004E337E" w:rsidRDefault="00875704" w:rsidP="008D4EC1">
            <w:r w:rsidRPr="004E337E"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333333"/>
              <w:right w:val="nil"/>
            </w:tcBorders>
            <w:tcMar>
              <w:top w:w="30" w:type="dxa"/>
              <w:left w:w="30" w:type="dxa"/>
              <w:bottom w:w="120" w:type="dxa"/>
              <w:right w:w="120" w:type="dxa"/>
            </w:tcMar>
            <w:vAlign w:val="center"/>
            <w:hideMark/>
          </w:tcPr>
          <w:p w14:paraId="041B14BE" w14:textId="77777777" w:rsidR="00875704" w:rsidRPr="004E337E" w:rsidRDefault="00875704" w:rsidP="008D4EC1"/>
        </w:tc>
      </w:tr>
      <w:tr w:rsidR="00875704" w:rsidRPr="004E337E" w14:paraId="2E0F5CBF" w14:textId="77777777" w:rsidTr="008D4EC1">
        <w:trPr>
          <w:cantSplit/>
          <w:tblCellSpacing w:w="15" w:type="dxa"/>
        </w:trPr>
        <w:tc>
          <w:tcPr>
            <w:tcW w:w="0" w:type="auto"/>
            <w:gridSpan w:val="14"/>
            <w:tcBorders>
              <w:top w:val="nil"/>
              <w:left w:val="nil"/>
              <w:bottom w:val="nil"/>
              <w:right w:val="nil"/>
            </w:tcBorders>
            <w:tcMar>
              <w:top w:w="90" w:type="dxa"/>
              <w:left w:w="120" w:type="dxa"/>
              <w:bottom w:w="30" w:type="dxa"/>
              <w:right w:w="120" w:type="dxa"/>
            </w:tcMar>
            <w:vAlign w:val="center"/>
            <w:hideMark/>
          </w:tcPr>
          <w:p w14:paraId="3778BD9F" w14:textId="77777777" w:rsidR="00875704" w:rsidRPr="004E337E" w:rsidRDefault="00875704" w:rsidP="008D4EC1"/>
        </w:tc>
      </w:tr>
    </w:tbl>
    <w:p w14:paraId="1E65D904" w14:textId="77777777" w:rsidR="00875704" w:rsidRPr="001E3416" w:rsidRDefault="00875704" w:rsidP="00875704">
      <w:pPr>
        <w:rPr>
          <w:rFonts w:ascii="Times New Roman" w:hAnsi="Times New Roman" w:cs="Times New Roman"/>
          <w:i/>
          <w:iCs/>
        </w:rPr>
      </w:pPr>
      <w:r w:rsidRPr="001E3416">
        <w:rPr>
          <w:rFonts w:ascii="Times New Roman" w:hAnsi="Times New Roman" w:cs="Times New Roman"/>
          <w:i/>
          <w:iCs/>
        </w:rPr>
        <w:t>Female</w:t>
      </w:r>
      <w:r w:rsidRPr="001E3416">
        <w:rPr>
          <w:rFonts w:ascii="Times New Roman" w:hAnsi="Times New Roman" w:cs="Times New Roman"/>
          <w:i/>
          <w:iCs/>
        </w:rPr>
        <w:t>：</w:t>
      </w:r>
      <w:r w:rsidRPr="001E3416">
        <w:rPr>
          <w:rFonts w:ascii="Times New Roman" w:hAnsi="Times New Roman" w:cs="Times New Roman"/>
          <w:i/>
          <w:iCs/>
        </w:rPr>
        <w:t>1           Male</w:t>
      </w:r>
      <w:r w:rsidRPr="001E3416">
        <w:rPr>
          <w:rFonts w:ascii="Times New Roman" w:hAnsi="Times New Roman" w:cs="Times New Roman"/>
          <w:i/>
          <w:iCs/>
        </w:rPr>
        <w:t>：</w:t>
      </w:r>
      <w:r w:rsidRPr="001E3416">
        <w:rPr>
          <w:rFonts w:ascii="Times New Roman" w:hAnsi="Times New Roman" w:cs="Times New Roman"/>
          <w:i/>
          <w:iCs/>
        </w:rPr>
        <w:t>2</w:t>
      </w:r>
    </w:p>
    <w:p w14:paraId="444328D3" w14:textId="6064BB89" w:rsidR="00875704" w:rsidRPr="00494188" w:rsidRDefault="00875704" w:rsidP="00875704">
      <w:pPr>
        <w:rPr>
          <w:rFonts w:ascii="Times New Roman" w:hAnsi="Times New Roman" w:cs="Times New Roman"/>
          <w:b/>
          <w:bCs/>
        </w:rPr>
      </w:pPr>
      <w:r w:rsidRPr="00494188">
        <w:rPr>
          <w:rFonts w:ascii="Times New Roman" w:hAnsi="Times New Roman" w:cs="Times New Roman"/>
          <w:b/>
          <w:bCs/>
        </w:rPr>
        <w:t xml:space="preserve">Table </w:t>
      </w:r>
      <w:r w:rsidR="008838E5" w:rsidRPr="00494188">
        <w:rPr>
          <w:rFonts w:ascii="Times New Roman" w:hAnsi="Times New Roman" w:cs="Times New Roman"/>
          <w:b/>
          <w:bCs/>
        </w:rPr>
        <w:t>S</w:t>
      </w:r>
      <w:r w:rsidRPr="00494188">
        <w:rPr>
          <w:rFonts w:ascii="Times New Roman" w:hAnsi="Times New Roman" w:cs="Times New Roman"/>
          <w:b/>
          <w:bCs/>
        </w:rPr>
        <w:t>1. Descriptive statistics of OBS total scores for the total sample and by gender.</w:t>
      </w:r>
    </w:p>
    <w:p w14:paraId="3F4D9211" w14:textId="77777777" w:rsidR="00A63060" w:rsidRPr="00875704" w:rsidRDefault="00A63060"/>
    <w:sectPr w:rsidR="00A63060" w:rsidRPr="008757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6FAE6D" w14:textId="77777777" w:rsidR="005017BE" w:rsidRDefault="005017BE" w:rsidP="00875704">
      <w:r>
        <w:separator/>
      </w:r>
    </w:p>
  </w:endnote>
  <w:endnote w:type="continuationSeparator" w:id="0">
    <w:p w14:paraId="26735DED" w14:textId="77777777" w:rsidR="005017BE" w:rsidRDefault="005017BE" w:rsidP="008757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C4CD6EE" w14:textId="77777777" w:rsidR="005017BE" w:rsidRDefault="005017BE" w:rsidP="00875704">
      <w:r>
        <w:separator/>
      </w:r>
    </w:p>
  </w:footnote>
  <w:footnote w:type="continuationSeparator" w:id="0">
    <w:p w14:paraId="31CC6EA5" w14:textId="77777777" w:rsidR="005017BE" w:rsidRDefault="005017BE" w:rsidP="008757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920D0"/>
    <w:rsid w:val="000B0F5C"/>
    <w:rsid w:val="00494188"/>
    <w:rsid w:val="005017BE"/>
    <w:rsid w:val="005A2DD4"/>
    <w:rsid w:val="006E00E7"/>
    <w:rsid w:val="00875704"/>
    <w:rsid w:val="008838E5"/>
    <w:rsid w:val="00952891"/>
    <w:rsid w:val="009F1BE0"/>
    <w:rsid w:val="00A52DCE"/>
    <w:rsid w:val="00A63060"/>
    <w:rsid w:val="00B75799"/>
    <w:rsid w:val="00E920D0"/>
    <w:rsid w:val="00ED45DA"/>
    <w:rsid w:val="00F103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DE1A32"/>
  <w15:chartTrackingRefBased/>
  <w15:docId w15:val="{5AE8638D-642B-47D4-8BF8-A234DF5757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5704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E920D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20D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20D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20D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20D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20D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20D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20D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20D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20D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20D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20D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20D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20D0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20D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20D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20D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20D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E920D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20D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20D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920D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20D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920D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20D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920D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20D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20D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20D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8757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7570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757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757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QING ZHANG</dc:creator>
  <cp:keywords/>
  <dc:description/>
  <cp:lastModifiedBy>Tim West</cp:lastModifiedBy>
  <cp:revision>4</cp:revision>
  <cp:lastPrinted>2025-11-24T09:46:00Z</cp:lastPrinted>
  <dcterms:created xsi:type="dcterms:W3CDTF">2025-11-24T09:45:00Z</dcterms:created>
  <dcterms:modified xsi:type="dcterms:W3CDTF">2026-01-16T12:39:00Z</dcterms:modified>
</cp:coreProperties>
</file>